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66AB9" w:rsidRDefault="00466AB9" w:rsidP="00466AB9">
      <w:pPr>
        <w:spacing w:before="100" w:beforeAutospacing="1" w:after="100" w:afterAutospacing="1" w:line="360" w:lineRule="auto"/>
        <w:rPr>
          <w:rFonts w:ascii="Times New Roman" w:hAnsi="Times New Roman" w:cs="Times New Roman"/>
          <w:sz w:val="24"/>
          <w:szCs w:val="24"/>
        </w:rPr>
      </w:pPr>
      <w:r w:rsidRPr="00AF3F6D">
        <w:rPr>
          <w:rFonts w:ascii="Times New Roman" w:hAnsi="Times New Roman" w:cs="Times New Roman"/>
          <w:b/>
          <w:sz w:val="24"/>
          <w:szCs w:val="24"/>
        </w:rPr>
        <w:t>Table S</w:t>
      </w:r>
      <w:r>
        <w:rPr>
          <w:rFonts w:ascii="Times New Roman" w:hAnsi="Times New Roman" w:cs="Times New Roman"/>
          <w:b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. Hierarchical model results assessing exposure and zone and their interaction with reef as a random factor for: a) competitive, b) </w:t>
      </w:r>
      <w:proofErr w:type="spellStart"/>
      <w:r>
        <w:rPr>
          <w:rFonts w:ascii="Times New Roman" w:hAnsi="Times New Roman" w:cs="Times New Roman"/>
          <w:sz w:val="24"/>
          <w:szCs w:val="24"/>
        </w:rPr>
        <w:t>non competitiv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8929B6">
        <w:rPr>
          <w:rFonts w:ascii="Times New Roman" w:hAnsi="Times New Roman" w:cs="Times New Roman"/>
          <w:sz w:val="24"/>
          <w:szCs w:val="24"/>
        </w:rPr>
        <w:t xml:space="preserve">c) 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stress-tolerant</w:t>
      </w:r>
      <w:r w:rsidRPr="00AF3F6D">
        <w:rPr>
          <w:rFonts w:ascii="Times New Roman" w:hAnsi="Times New Roman" w:cs="Times New Roman"/>
          <w:sz w:val="24"/>
          <w:szCs w:val="24"/>
        </w:rPr>
        <w:t xml:space="preserve">, d) </w:t>
      </w:r>
      <w:r>
        <w:rPr>
          <w:rFonts w:ascii="Times New Roman" w:hAnsi="Times New Roman" w:cs="Times New Roman"/>
          <w:sz w:val="24"/>
          <w:szCs w:val="24"/>
        </w:rPr>
        <w:t>weedy</w:t>
      </w:r>
      <w:r w:rsidRPr="008929B6">
        <w:rPr>
          <w:rFonts w:ascii="Times New Roman" w:hAnsi="Times New Roman" w:cs="Times New Roman"/>
          <w:sz w:val="24"/>
          <w:szCs w:val="24"/>
        </w:rPr>
        <w:t xml:space="preserve">, </w:t>
      </w:r>
      <w:r w:rsidRPr="00AF3F6D">
        <w:rPr>
          <w:rFonts w:ascii="Times New Roman" w:hAnsi="Times New Roman" w:cs="Times New Roman"/>
          <w:sz w:val="24"/>
          <w:szCs w:val="24"/>
        </w:rPr>
        <w:t>e) generalist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AF3F6D">
        <w:rPr>
          <w:rFonts w:ascii="Times New Roman" w:hAnsi="Times New Roman" w:cs="Times New Roman"/>
          <w:sz w:val="24"/>
          <w:szCs w:val="24"/>
        </w:rPr>
        <w:t xml:space="preserve"> f) othe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929B6">
        <w:rPr>
          <w:rFonts w:ascii="Times New Roman" w:hAnsi="Times New Roman" w:cs="Times New Roman"/>
          <w:sz w:val="24"/>
          <w:szCs w:val="24"/>
        </w:rPr>
        <w:t>coral</w:t>
      </w:r>
      <w:r>
        <w:rPr>
          <w:rFonts w:ascii="Times New Roman" w:hAnsi="Times New Roman" w:cs="Times New Roman"/>
          <w:sz w:val="24"/>
          <w:szCs w:val="24"/>
        </w:rPr>
        <w:t xml:space="preserve"> cover (%).</w:t>
      </w:r>
    </w:p>
    <w:tbl>
      <w:tblPr>
        <w:tblW w:w="4437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57"/>
        <w:gridCol w:w="1063"/>
        <w:gridCol w:w="1223"/>
        <w:gridCol w:w="551"/>
        <w:gridCol w:w="923"/>
        <w:gridCol w:w="977"/>
        <w:gridCol w:w="607"/>
      </w:tblGrid>
      <w:tr w:rsidR="00466AB9" w:rsidRPr="00AF7994" w:rsidTr="000D2A2E">
        <w:trPr>
          <w:trHeight w:val="315"/>
        </w:trPr>
        <w:tc>
          <w:tcPr>
            <w:tcW w:w="1742" w:type="pct"/>
            <w:shd w:val="clear" w:color="auto" w:fill="auto"/>
            <w:noWrap/>
            <w:vAlign w:val="bottom"/>
            <w:hideMark/>
          </w:tcPr>
          <w:p w:rsidR="00466AB9" w:rsidRPr="00AF7994" w:rsidRDefault="00466AB9" w:rsidP="007766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60" w:type="pct"/>
            <w:shd w:val="clear" w:color="auto" w:fill="auto"/>
            <w:noWrap/>
            <w:vAlign w:val="bottom"/>
            <w:hideMark/>
          </w:tcPr>
          <w:p w:rsidR="00466AB9" w:rsidRPr="00581621" w:rsidRDefault="00466AB9" w:rsidP="007766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8162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Value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:rsidR="00466AB9" w:rsidRPr="00581621" w:rsidRDefault="00466AB9" w:rsidP="007766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58162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td.Error</w:t>
            </w:r>
            <w:proofErr w:type="spellEnd"/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:rsidR="00466AB9" w:rsidRPr="00581621" w:rsidRDefault="00466AB9" w:rsidP="007766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58162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:rsidR="00466AB9" w:rsidRPr="00581621" w:rsidRDefault="00466AB9" w:rsidP="007766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8162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-value</w:t>
            </w:r>
          </w:p>
        </w:tc>
        <w:tc>
          <w:tcPr>
            <w:tcW w:w="571" w:type="pct"/>
            <w:shd w:val="clear" w:color="auto" w:fill="auto"/>
            <w:noWrap/>
            <w:vAlign w:val="bottom"/>
            <w:hideMark/>
          </w:tcPr>
          <w:p w:rsidR="00466AB9" w:rsidRPr="00581621" w:rsidRDefault="00466AB9" w:rsidP="007766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8162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:rsidR="00466AB9" w:rsidRPr="00581621" w:rsidRDefault="00466AB9" w:rsidP="007766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8162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ig</w:t>
            </w:r>
          </w:p>
        </w:tc>
      </w:tr>
      <w:tr w:rsidR="00466AB9" w:rsidRPr="00AF7994" w:rsidTr="000D2A2E">
        <w:trPr>
          <w:trHeight w:val="315"/>
        </w:trPr>
        <w:tc>
          <w:tcPr>
            <w:tcW w:w="2402" w:type="pct"/>
            <w:gridSpan w:val="2"/>
            <w:shd w:val="clear" w:color="auto" w:fill="auto"/>
            <w:noWrap/>
            <w:vAlign w:val="bottom"/>
            <w:hideMark/>
          </w:tcPr>
          <w:p w:rsidR="00466AB9" w:rsidRPr="00AF7994" w:rsidRDefault="00466AB9" w:rsidP="007766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F799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) Competitive coral cover (%)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:rsidR="00466AB9" w:rsidRPr="00AF7994" w:rsidRDefault="00466AB9" w:rsidP="007766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:rsidR="00466AB9" w:rsidRPr="00AF7994" w:rsidRDefault="00466AB9" w:rsidP="007766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:rsidR="00466AB9" w:rsidRPr="00AF7994" w:rsidRDefault="00466AB9" w:rsidP="007766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71" w:type="pct"/>
            <w:shd w:val="clear" w:color="auto" w:fill="auto"/>
            <w:noWrap/>
            <w:vAlign w:val="bottom"/>
            <w:hideMark/>
          </w:tcPr>
          <w:p w:rsidR="00466AB9" w:rsidRPr="00AF7994" w:rsidRDefault="00466AB9" w:rsidP="007766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:rsidR="00466AB9" w:rsidRPr="00AF7994" w:rsidRDefault="00466AB9" w:rsidP="007766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66AB9" w:rsidRPr="00AF7994" w:rsidTr="000D2A2E">
        <w:trPr>
          <w:trHeight w:val="315"/>
        </w:trPr>
        <w:tc>
          <w:tcPr>
            <w:tcW w:w="1742" w:type="pct"/>
            <w:shd w:val="clear" w:color="auto" w:fill="auto"/>
            <w:noWrap/>
            <w:vAlign w:val="bottom"/>
            <w:hideMark/>
          </w:tcPr>
          <w:p w:rsidR="00466AB9" w:rsidRPr="00AF7994" w:rsidRDefault="00466AB9" w:rsidP="007766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Intercept)</w:t>
            </w:r>
          </w:p>
        </w:tc>
        <w:tc>
          <w:tcPr>
            <w:tcW w:w="660" w:type="pct"/>
            <w:shd w:val="clear" w:color="auto" w:fill="auto"/>
            <w:noWrap/>
            <w:vAlign w:val="bottom"/>
            <w:hideMark/>
          </w:tcPr>
          <w:p w:rsidR="00466AB9" w:rsidRPr="00AF7994" w:rsidRDefault="00466AB9" w:rsidP="007766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12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:rsidR="00466AB9" w:rsidRPr="00AF7994" w:rsidRDefault="00466AB9" w:rsidP="007766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4</w:t>
            </w: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:rsidR="00466AB9" w:rsidRPr="00AF7994" w:rsidRDefault="00466AB9" w:rsidP="007766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:rsidR="00466AB9" w:rsidRPr="00AF7994" w:rsidRDefault="00466AB9" w:rsidP="007766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178</w:t>
            </w:r>
          </w:p>
        </w:tc>
        <w:tc>
          <w:tcPr>
            <w:tcW w:w="571" w:type="pct"/>
            <w:shd w:val="clear" w:color="auto" w:fill="auto"/>
            <w:noWrap/>
            <w:vAlign w:val="bottom"/>
            <w:hideMark/>
          </w:tcPr>
          <w:p w:rsidR="00466AB9" w:rsidRPr="00AF7994" w:rsidRDefault="00466AB9" w:rsidP="007766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:rsidR="00466AB9" w:rsidRPr="00AF7994" w:rsidRDefault="00466AB9" w:rsidP="007766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</w:tr>
      <w:tr w:rsidR="00466AB9" w:rsidRPr="00AF7994" w:rsidTr="000D2A2E">
        <w:trPr>
          <w:trHeight w:val="315"/>
        </w:trPr>
        <w:tc>
          <w:tcPr>
            <w:tcW w:w="1742" w:type="pct"/>
            <w:shd w:val="clear" w:color="auto" w:fill="auto"/>
            <w:noWrap/>
            <w:vAlign w:val="bottom"/>
            <w:hideMark/>
          </w:tcPr>
          <w:p w:rsidR="00466AB9" w:rsidRPr="00AF7994" w:rsidRDefault="00466AB9" w:rsidP="007766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F7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oneFlat</w:t>
            </w:r>
            <w:proofErr w:type="spellEnd"/>
          </w:p>
        </w:tc>
        <w:tc>
          <w:tcPr>
            <w:tcW w:w="660" w:type="pct"/>
            <w:shd w:val="clear" w:color="auto" w:fill="auto"/>
            <w:noWrap/>
            <w:vAlign w:val="bottom"/>
            <w:hideMark/>
          </w:tcPr>
          <w:p w:rsidR="00466AB9" w:rsidRPr="00AF7994" w:rsidRDefault="00466AB9" w:rsidP="007766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4.65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:rsidR="00466AB9" w:rsidRPr="00AF7994" w:rsidRDefault="00466AB9" w:rsidP="007766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5</w:t>
            </w: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:rsidR="00466AB9" w:rsidRPr="00AF7994" w:rsidRDefault="00466AB9" w:rsidP="007766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:rsidR="00466AB9" w:rsidRPr="00AF7994" w:rsidRDefault="00466AB9" w:rsidP="007766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369</w:t>
            </w:r>
          </w:p>
        </w:tc>
        <w:tc>
          <w:tcPr>
            <w:tcW w:w="571" w:type="pct"/>
            <w:shd w:val="clear" w:color="auto" w:fill="auto"/>
            <w:noWrap/>
            <w:vAlign w:val="bottom"/>
            <w:hideMark/>
          </w:tcPr>
          <w:p w:rsidR="00466AB9" w:rsidRPr="00AF7994" w:rsidRDefault="00466AB9" w:rsidP="007766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:rsidR="00466AB9" w:rsidRPr="00AF7994" w:rsidRDefault="00466AB9" w:rsidP="007766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</w:tr>
      <w:tr w:rsidR="00466AB9" w:rsidRPr="00AF7994" w:rsidTr="000D2A2E">
        <w:trPr>
          <w:trHeight w:val="315"/>
        </w:trPr>
        <w:tc>
          <w:tcPr>
            <w:tcW w:w="1742" w:type="pct"/>
            <w:shd w:val="clear" w:color="auto" w:fill="auto"/>
            <w:noWrap/>
            <w:vAlign w:val="bottom"/>
            <w:hideMark/>
          </w:tcPr>
          <w:p w:rsidR="00466AB9" w:rsidRPr="00AF7994" w:rsidRDefault="00466AB9" w:rsidP="007766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F7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oneSlope</w:t>
            </w:r>
            <w:proofErr w:type="spellEnd"/>
          </w:p>
        </w:tc>
        <w:tc>
          <w:tcPr>
            <w:tcW w:w="660" w:type="pct"/>
            <w:shd w:val="clear" w:color="auto" w:fill="auto"/>
            <w:noWrap/>
            <w:vAlign w:val="bottom"/>
            <w:hideMark/>
          </w:tcPr>
          <w:p w:rsidR="00466AB9" w:rsidRPr="00AF7994" w:rsidRDefault="00466AB9" w:rsidP="007766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3.07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:rsidR="00466AB9" w:rsidRPr="00AF7994" w:rsidRDefault="00466AB9" w:rsidP="007766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5</w:t>
            </w: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:rsidR="00466AB9" w:rsidRPr="00AF7994" w:rsidRDefault="00466AB9" w:rsidP="007766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:rsidR="00466AB9" w:rsidRPr="00AF7994" w:rsidRDefault="00466AB9" w:rsidP="007766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899</w:t>
            </w:r>
          </w:p>
        </w:tc>
        <w:tc>
          <w:tcPr>
            <w:tcW w:w="571" w:type="pct"/>
            <w:shd w:val="clear" w:color="auto" w:fill="auto"/>
            <w:noWrap/>
            <w:vAlign w:val="bottom"/>
            <w:hideMark/>
          </w:tcPr>
          <w:p w:rsidR="00466AB9" w:rsidRPr="00AF7994" w:rsidRDefault="00466AB9" w:rsidP="007766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2</w:t>
            </w: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:rsidR="00466AB9" w:rsidRPr="00AF7994" w:rsidRDefault="00466AB9" w:rsidP="007766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</w:tr>
      <w:tr w:rsidR="00466AB9" w:rsidRPr="00AF7994" w:rsidTr="000D2A2E">
        <w:trPr>
          <w:trHeight w:val="315"/>
        </w:trPr>
        <w:tc>
          <w:tcPr>
            <w:tcW w:w="1742" w:type="pct"/>
            <w:shd w:val="clear" w:color="auto" w:fill="auto"/>
            <w:noWrap/>
            <w:vAlign w:val="bottom"/>
            <w:hideMark/>
          </w:tcPr>
          <w:p w:rsidR="00466AB9" w:rsidRPr="00AF7994" w:rsidRDefault="00466AB9" w:rsidP="007766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F7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poSheltered</w:t>
            </w:r>
            <w:proofErr w:type="spellEnd"/>
          </w:p>
        </w:tc>
        <w:tc>
          <w:tcPr>
            <w:tcW w:w="660" w:type="pct"/>
            <w:shd w:val="clear" w:color="auto" w:fill="auto"/>
            <w:noWrap/>
            <w:vAlign w:val="bottom"/>
            <w:hideMark/>
          </w:tcPr>
          <w:p w:rsidR="00466AB9" w:rsidRPr="00AF7994" w:rsidRDefault="00466AB9" w:rsidP="007766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15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:rsidR="00466AB9" w:rsidRPr="00AF7994" w:rsidRDefault="00466AB9" w:rsidP="007766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5</w:t>
            </w: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:rsidR="00466AB9" w:rsidRPr="00AF7994" w:rsidRDefault="00466AB9" w:rsidP="007766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:rsidR="00466AB9" w:rsidRPr="00AF7994" w:rsidRDefault="00466AB9" w:rsidP="007766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238</w:t>
            </w:r>
          </w:p>
        </w:tc>
        <w:tc>
          <w:tcPr>
            <w:tcW w:w="571" w:type="pct"/>
            <w:shd w:val="clear" w:color="auto" w:fill="auto"/>
            <w:noWrap/>
            <w:vAlign w:val="bottom"/>
            <w:hideMark/>
          </w:tcPr>
          <w:p w:rsidR="00466AB9" w:rsidRPr="00AF7994" w:rsidRDefault="00466AB9" w:rsidP="007766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94</w:t>
            </w: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:rsidR="00466AB9" w:rsidRPr="00AF7994" w:rsidRDefault="00466AB9" w:rsidP="007766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66AB9" w:rsidRPr="00AF7994" w:rsidTr="000D2A2E">
        <w:trPr>
          <w:trHeight w:val="315"/>
        </w:trPr>
        <w:tc>
          <w:tcPr>
            <w:tcW w:w="2402" w:type="pct"/>
            <w:gridSpan w:val="2"/>
            <w:shd w:val="clear" w:color="auto" w:fill="auto"/>
            <w:noWrap/>
            <w:vAlign w:val="bottom"/>
            <w:hideMark/>
          </w:tcPr>
          <w:p w:rsidR="00466AB9" w:rsidRPr="00AF7994" w:rsidRDefault="00466AB9" w:rsidP="007766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F799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b) </w:t>
            </w:r>
            <w:proofErr w:type="spellStart"/>
            <w:r w:rsidRPr="00AF799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on competitive</w:t>
            </w:r>
            <w:proofErr w:type="spellEnd"/>
            <w:r w:rsidRPr="00AF799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coral cover (%)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:rsidR="00466AB9" w:rsidRPr="00AF7994" w:rsidRDefault="00466AB9" w:rsidP="007766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:rsidR="00466AB9" w:rsidRPr="00AF7994" w:rsidRDefault="00466AB9" w:rsidP="007766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:rsidR="00466AB9" w:rsidRPr="00AF7994" w:rsidRDefault="00466AB9" w:rsidP="007766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71" w:type="pct"/>
            <w:shd w:val="clear" w:color="auto" w:fill="auto"/>
            <w:noWrap/>
            <w:vAlign w:val="bottom"/>
            <w:hideMark/>
          </w:tcPr>
          <w:p w:rsidR="00466AB9" w:rsidRPr="00AF7994" w:rsidRDefault="00466AB9" w:rsidP="007766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:rsidR="00466AB9" w:rsidRPr="00AF7994" w:rsidRDefault="00466AB9" w:rsidP="007766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66AB9" w:rsidRPr="00AF7994" w:rsidTr="000D2A2E">
        <w:trPr>
          <w:trHeight w:val="315"/>
        </w:trPr>
        <w:tc>
          <w:tcPr>
            <w:tcW w:w="1742" w:type="pct"/>
            <w:shd w:val="clear" w:color="auto" w:fill="auto"/>
            <w:noWrap/>
            <w:vAlign w:val="bottom"/>
            <w:hideMark/>
          </w:tcPr>
          <w:p w:rsidR="00466AB9" w:rsidRPr="00AF7994" w:rsidRDefault="00466AB9" w:rsidP="007766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Intercept)</w:t>
            </w:r>
          </w:p>
        </w:tc>
        <w:tc>
          <w:tcPr>
            <w:tcW w:w="660" w:type="pct"/>
            <w:shd w:val="clear" w:color="auto" w:fill="auto"/>
            <w:noWrap/>
            <w:vAlign w:val="bottom"/>
            <w:hideMark/>
          </w:tcPr>
          <w:p w:rsidR="00466AB9" w:rsidRPr="00AF7994" w:rsidRDefault="00466AB9" w:rsidP="007766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37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:rsidR="00466AB9" w:rsidRPr="00AF7994" w:rsidRDefault="00466AB9" w:rsidP="007766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8</w:t>
            </w: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:rsidR="00466AB9" w:rsidRPr="00AF7994" w:rsidRDefault="00466AB9" w:rsidP="007766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:rsidR="00466AB9" w:rsidRPr="00AF7994" w:rsidRDefault="00466AB9" w:rsidP="007766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48</w:t>
            </w:r>
          </w:p>
        </w:tc>
        <w:tc>
          <w:tcPr>
            <w:tcW w:w="571" w:type="pct"/>
            <w:shd w:val="clear" w:color="auto" w:fill="auto"/>
            <w:noWrap/>
            <w:vAlign w:val="bottom"/>
            <w:hideMark/>
          </w:tcPr>
          <w:p w:rsidR="00466AB9" w:rsidRPr="00AF7994" w:rsidRDefault="00466AB9" w:rsidP="007766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74</w:t>
            </w: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:rsidR="00466AB9" w:rsidRPr="00AF7994" w:rsidRDefault="00466AB9" w:rsidP="007766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</w:tr>
      <w:tr w:rsidR="00466AB9" w:rsidRPr="00AF7994" w:rsidTr="000D2A2E">
        <w:trPr>
          <w:trHeight w:val="315"/>
        </w:trPr>
        <w:tc>
          <w:tcPr>
            <w:tcW w:w="1742" w:type="pct"/>
            <w:shd w:val="clear" w:color="auto" w:fill="auto"/>
            <w:noWrap/>
            <w:vAlign w:val="bottom"/>
            <w:hideMark/>
          </w:tcPr>
          <w:p w:rsidR="00466AB9" w:rsidRPr="00AF7994" w:rsidRDefault="00466AB9" w:rsidP="007766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F7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oneFlat</w:t>
            </w:r>
            <w:proofErr w:type="spellEnd"/>
          </w:p>
        </w:tc>
        <w:tc>
          <w:tcPr>
            <w:tcW w:w="660" w:type="pct"/>
            <w:shd w:val="clear" w:color="auto" w:fill="auto"/>
            <w:noWrap/>
            <w:vAlign w:val="bottom"/>
            <w:hideMark/>
          </w:tcPr>
          <w:p w:rsidR="00466AB9" w:rsidRPr="00AF7994" w:rsidRDefault="00466AB9" w:rsidP="007766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66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:rsidR="00466AB9" w:rsidRPr="00AF7994" w:rsidRDefault="00466AB9" w:rsidP="007766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0</w:t>
            </w: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:rsidR="00466AB9" w:rsidRPr="00AF7994" w:rsidRDefault="00466AB9" w:rsidP="007766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:rsidR="00466AB9" w:rsidRPr="00AF7994" w:rsidRDefault="00466AB9" w:rsidP="007766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93</w:t>
            </w:r>
          </w:p>
        </w:tc>
        <w:tc>
          <w:tcPr>
            <w:tcW w:w="571" w:type="pct"/>
            <w:shd w:val="clear" w:color="auto" w:fill="auto"/>
            <w:noWrap/>
            <w:vAlign w:val="bottom"/>
            <w:hideMark/>
          </w:tcPr>
          <w:p w:rsidR="00466AB9" w:rsidRPr="00AF7994" w:rsidRDefault="00466AB9" w:rsidP="007766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00</w:t>
            </w: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:rsidR="00466AB9" w:rsidRPr="00AF7994" w:rsidRDefault="00466AB9" w:rsidP="007766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66AB9" w:rsidRPr="00AF7994" w:rsidTr="000D2A2E">
        <w:trPr>
          <w:trHeight w:val="315"/>
        </w:trPr>
        <w:tc>
          <w:tcPr>
            <w:tcW w:w="1742" w:type="pct"/>
            <w:shd w:val="clear" w:color="auto" w:fill="auto"/>
            <w:noWrap/>
            <w:vAlign w:val="bottom"/>
            <w:hideMark/>
          </w:tcPr>
          <w:p w:rsidR="00466AB9" w:rsidRPr="00AF7994" w:rsidRDefault="00466AB9" w:rsidP="007766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F7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oneSlope</w:t>
            </w:r>
            <w:proofErr w:type="spellEnd"/>
          </w:p>
        </w:tc>
        <w:tc>
          <w:tcPr>
            <w:tcW w:w="660" w:type="pct"/>
            <w:shd w:val="clear" w:color="auto" w:fill="auto"/>
            <w:noWrap/>
            <w:vAlign w:val="bottom"/>
            <w:hideMark/>
          </w:tcPr>
          <w:p w:rsidR="00466AB9" w:rsidRPr="00AF7994" w:rsidRDefault="00466AB9" w:rsidP="007766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85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:rsidR="00466AB9" w:rsidRPr="00AF7994" w:rsidRDefault="00466AB9" w:rsidP="007766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0</w:t>
            </w: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:rsidR="00466AB9" w:rsidRPr="00AF7994" w:rsidRDefault="00466AB9" w:rsidP="007766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:rsidR="00466AB9" w:rsidRPr="00AF7994" w:rsidRDefault="00466AB9" w:rsidP="007766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194</w:t>
            </w:r>
          </w:p>
        </w:tc>
        <w:tc>
          <w:tcPr>
            <w:tcW w:w="571" w:type="pct"/>
            <w:shd w:val="clear" w:color="auto" w:fill="auto"/>
            <w:noWrap/>
            <w:vAlign w:val="bottom"/>
            <w:hideMark/>
          </w:tcPr>
          <w:p w:rsidR="00466AB9" w:rsidRPr="00AF7994" w:rsidRDefault="00466AB9" w:rsidP="007766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:rsidR="00466AB9" w:rsidRPr="00AF7994" w:rsidRDefault="00466AB9" w:rsidP="007766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</w:tr>
      <w:tr w:rsidR="00466AB9" w:rsidRPr="00AF7994" w:rsidTr="000D2A2E">
        <w:trPr>
          <w:trHeight w:val="315"/>
        </w:trPr>
        <w:tc>
          <w:tcPr>
            <w:tcW w:w="1742" w:type="pct"/>
            <w:shd w:val="clear" w:color="auto" w:fill="auto"/>
            <w:noWrap/>
            <w:vAlign w:val="bottom"/>
            <w:hideMark/>
          </w:tcPr>
          <w:p w:rsidR="00466AB9" w:rsidRPr="00AF7994" w:rsidRDefault="00466AB9" w:rsidP="007766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F7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poSheltered</w:t>
            </w:r>
            <w:proofErr w:type="spellEnd"/>
          </w:p>
        </w:tc>
        <w:tc>
          <w:tcPr>
            <w:tcW w:w="660" w:type="pct"/>
            <w:shd w:val="clear" w:color="auto" w:fill="auto"/>
            <w:noWrap/>
            <w:vAlign w:val="bottom"/>
            <w:hideMark/>
          </w:tcPr>
          <w:p w:rsidR="00466AB9" w:rsidRPr="00AF7994" w:rsidRDefault="00466AB9" w:rsidP="007766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8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:rsidR="00466AB9" w:rsidRPr="00AF7994" w:rsidRDefault="00466AB9" w:rsidP="007766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0</w:t>
            </w: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:rsidR="00466AB9" w:rsidRPr="00AF7994" w:rsidRDefault="00466AB9" w:rsidP="007766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:rsidR="00466AB9" w:rsidRPr="00AF7994" w:rsidRDefault="00466AB9" w:rsidP="007766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38</w:t>
            </w:r>
          </w:p>
        </w:tc>
        <w:tc>
          <w:tcPr>
            <w:tcW w:w="571" w:type="pct"/>
            <w:shd w:val="clear" w:color="auto" w:fill="auto"/>
            <w:noWrap/>
            <w:vAlign w:val="bottom"/>
            <w:hideMark/>
          </w:tcPr>
          <w:p w:rsidR="00466AB9" w:rsidRPr="00AF7994" w:rsidRDefault="00466AB9" w:rsidP="007766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49</w:t>
            </w: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:rsidR="00466AB9" w:rsidRPr="00AF7994" w:rsidRDefault="00466AB9" w:rsidP="007766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</w:tr>
      <w:tr w:rsidR="00466AB9" w:rsidRPr="00AF7994" w:rsidTr="000D2A2E">
        <w:trPr>
          <w:trHeight w:val="315"/>
        </w:trPr>
        <w:tc>
          <w:tcPr>
            <w:tcW w:w="2402" w:type="pct"/>
            <w:gridSpan w:val="2"/>
            <w:shd w:val="clear" w:color="auto" w:fill="auto"/>
            <w:noWrap/>
            <w:vAlign w:val="bottom"/>
            <w:hideMark/>
          </w:tcPr>
          <w:p w:rsidR="00466AB9" w:rsidRPr="00AF7994" w:rsidRDefault="00466AB9" w:rsidP="007766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F799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) Stress tolerant coral cover (%)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:rsidR="00466AB9" w:rsidRPr="00AF7994" w:rsidRDefault="00466AB9" w:rsidP="007766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:rsidR="00466AB9" w:rsidRPr="00AF7994" w:rsidRDefault="00466AB9" w:rsidP="007766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:rsidR="00466AB9" w:rsidRPr="00AF7994" w:rsidRDefault="00466AB9" w:rsidP="007766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71" w:type="pct"/>
            <w:shd w:val="clear" w:color="auto" w:fill="auto"/>
            <w:noWrap/>
            <w:vAlign w:val="bottom"/>
            <w:hideMark/>
          </w:tcPr>
          <w:p w:rsidR="00466AB9" w:rsidRPr="00AF7994" w:rsidRDefault="00466AB9" w:rsidP="007766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:rsidR="00466AB9" w:rsidRPr="00AF7994" w:rsidRDefault="00466AB9" w:rsidP="007766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66AB9" w:rsidRPr="00AF7994" w:rsidTr="000D2A2E">
        <w:trPr>
          <w:trHeight w:val="315"/>
        </w:trPr>
        <w:tc>
          <w:tcPr>
            <w:tcW w:w="1742" w:type="pct"/>
            <w:shd w:val="clear" w:color="auto" w:fill="auto"/>
            <w:noWrap/>
            <w:vAlign w:val="bottom"/>
            <w:hideMark/>
          </w:tcPr>
          <w:p w:rsidR="00466AB9" w:rsidRPr="00AF7994" w:rsidRDefault="00466AB9" w:rsidP="007766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Intercept)</w:t>
            </w:r>
          </w:p>
        </w:tc>
        <w:tc>
          <w:tcPr>
            <w:tcW w:w="660" w:type="pct"/>
            <w:shd w:val="clear" w:color="auto" w:fill="auto"/>
            <w:noWrap/>
            <w:vAlign w:val="bottom"/>
            <w:hideMark/>
          </w:tcPr>
          <w:p w:rsidR="00466AB9" w:rsidRPr="00AF7994" w:rsidRDefault="00466AB9" w:rsidP="007766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2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:rsidR="00466AB9" w:rsidRPr="00AF7994" w:rsidRDefault="00466AB9" w:rsidP="007766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9</w:t>
            </w: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:rsidR="00466AB9" w:rsidRPr="00AF7994" w:rsidRDefault="00466AB9" w:rsidP="007766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:rsidR="00466AB9" w:rsidRPr="00AF7994" w:rsidRDefault="00466AB9" w:rsidP="007766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15</w:t>
            </w:r>
          </w:p>
        </w:tc>
        <w:tc>
          <w:tcPr>
            <w:tcW w:w="571" w:type="pct"/>
            <w:shd w:val="clear" w:color="auto" w:fill="auto"/>
            <w:noWrap/>
            <w:vAlign w:val="bottom"/>
            <w:hideMark/>
          </w:tcPr>
          <w:p w:rsidR="00466AB9" w:rsidRPr="00AF7994" w:rsidRDefault="00466AB9" w:rsidP="007766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81</w:t>
            </w: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:rsidR="00466AB9" w:rsidRPr="00AF7994" w:rsidRDefault="00466AB9" w:rsidP="007766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66AB9" w:rsidRPr="00AF7994" w:rsidTr="000D2A2E">
        <w:trPr>
          <w:trHeight w:val="315"/>
        </w:trPr>
        <w:tc>
          <w:tcPr>
            <w:tcW w:w="1742" w:type="pct"/>
            <w:shd w:val="clear" w:color="auto" w:fill="auto"/>
            <w:noWrap/>
            <w:vAlign w:val="bottom"/>
            <w:hideMark/>
          </w:tcPr>
          <w:p w:rsidR="00466AB9" w:rsidRPr="00AF7994" w:rsidRDefault="00466AB9" w:rsidP="007766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F7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oneFlat</w:t>
            </w:r>
            <w:proofErr w:type="spellEnd"/>
          </w:p>
        </w:tc>
        <w:tc>
          <w:tcPr>
            <w:tcW w:w="660" w:type="pct"/>
            <w:shd w:val="clear" w:color="auto" w:fill="auto"/>
            <w:noWrap/>
            <w:vAlign w:val="bottom"/>
            <w:hideMark/>
          </w:tcPr>
          <w:p w:rsidR="00466AB9" w:rsidRPr="00AF7994" w:rsidRDefault="00466AB9" w:rsidP="007766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7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:rsidR="00466AB9" w:rsidRPr="00AF7994" w:rsidRDefault="00466AB9" w:rsidP="007766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4</w:t>
            </w: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:rsidR="00466AB9" w:rsidRPr="00AF7994" w:rsidRDefault="00466AB9" w:rsidP="007766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:rsidR="00466AB9" w:rsidRPr="00AF7994" w:rsidRDefault="00466AB9" w:rsidP="007766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7</w:t>
            </w:r>
          </w:p>
        </w:tc>
        <w:tc>
          <w:tcPr>
            <w:tcW w:w="571" w:type="pct"/>
            <w:shd w:val="clear" w:color="auto" w:fill="auto"/>
            <w:noWrap/>
            <w:vAlign w:val="bottom"/>
            <w:hideMark/>
          </w:tcPr>
          <w:p w:rsidR="00466AB9" w:rsidRPr="00AF7994" w:rsidRDefault="00466AB9" w:rsidP="007766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75</w:t>
            </w: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:rsidR="00466AB9" w:rsidRPr="00AF7994" w:rsidRDefault="00466AB9" w:rsidP="007766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66AB9" w:rsidRPr="00AF7994" w:rsidTr="000D2A2E">
        <w:trPr>
          <w:trHeight w:val="315"/>
        </w:trPr>
        <w:tc>
          <w:tcPr>
            <w:tcW w:w="1742" w:type="pct"/>
            <w:shd w:val="clear" w:color="auto" w:fill="auto"/>
            <w:noWrap/>
            <w:vAlign w:val="bottom"/>
            <w:hideMark/>
          </w:tcPr>
          <w:p w:rsidR="00466AB9" w:rsidRPr="00AF7994" w:rsidRDefault="00466AB9" w:rsidP="007766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F7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oneSlope</w:t>
            </w:r>
            <w:proofErr w:type="spellEnd"/>
          </w:p>
        </w:tc>
        <w:tc>
          <w:tcPr>
            <w:tcW w:w="660" w:type="pct"/>
            <w:shd w:val="clear" w:color="auto" w:fill="auto"/>
            <w:noWrap/>
            <w:vAlign w:val="bottom"/>
            <w:hideMark/>
          </w:tcPr>
          <w:p w:rsidR="00466AB9" w:rsidRPr="00AF7994" w:rsidRDefault="00466AB9" w:rsidP="007766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62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:rsidR="00466AB9" w:rsidRPr="00AF7994" w:rsidRDefault="00466AB9" w:rsidP="007766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4</w:t>
            </w: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:rsidR="00466AB9" w:rsidRPr="00AF7994" w:rsidRDefault="00466AB9" w:rsidP="007766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:rsidR="00466AB9" w:rsidRPr="00AF7994" w:rsidRDefault="00466AB9" w:rsidP="007766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578</w:t>
            </w:r>
          </w:p>
        </w:tc>
        <w:tc>
          <w:tcPr>
            <w:tcW w:w="571" w:type="pct"/>
            <w:shd w:val="clear" w:color="auto" w:fill="auto"/>
            <w:noWrap/>
            <w:vAlign w:val="bottom"/>
            <w:hideMark/>
          </w:tcPr>
          <w:p w:rsidR="00466AB9" w:rsidRPr="00AF7994" w:rsidRDefault="00466AB9" w:rsidP="007766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:rsidR="00466AB9" w:rsidRPr="00AF7994" w:rsidRDefault="00466AB9" w:rsidP="007766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</w:tr>
      <w:tr w:rsidR="00466AB9" w:rsidRPr="00AF7994" w:rsidTr="000D2A2E">
        <w:trPr>
          <w:trHeight w:val="315"/>
        </w:trPr>
        <w:tc>
          <w:tcPr>
            <w:tcW w:w="1742" w:type="pct"/>
            <w:shd w:val="clear" w:color="auto" w:fill="auto"/>
            <w:noWrap/>
            <w:vAlign w:val="bottom"/>
            <w:hideMark/>
          </w:tcPr>
          <w:p w:rsidR="00466AB9" w:rsidRPr="00AF7994" w:rsidRDefault="00466AB9" w:rsidP="007766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F7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poSheltered</w:t>
            </w:r>
            <w:proofErr w:type="spellEnd"/>
          </w:p>
        </w:tc>
        <w:tc>
          <w:tcPr>
            <w:tcW w:w="660" w:type="pct"/>
            <w:shd w:val="clear" w:color="auto" w:fill="auto"/>
            <w:noWrap/>
            <w:vAlign w:val="bottom"/>
            <w:hideMark/>
          </w:tcPr>
          <w:p w:rsidR="00466AB9" w:rsidRPr="00AF7994" w:rsidRDefault="00466AB9" w:rsidP="007766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3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:rsidR="00466AB9" w:rsidRPr="00AF7994" w:rsidRDefault="00466AB9" w:rsidP="007766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4</w:t>
            </w: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:rsidR="00466AB9" w:rsidRPr="00AF7994" w:rsidRDefault="00466AB9" w:rsidP="007766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:rsidR="00466AB9" w:rsidRPr="00AF7994" w:rsidRDefault="00466AB9" w:rsidP="007766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94</w:t>
            </w:r>
          </w:p>
        </w:tc>
        <w:tc>
          <w:tcPr>
            <w:tcW w:w="571" w:type="pct"/>
            <w:shd w:val="clear" w:color="auto" w:fill="auto"/>
            <w:noWrap/>
            <w:vAlign w:val="bottom"/>
            <w:hideMark/>
          </w:tcPr>
          <w:p w:rsidR="00466AB9" w:rsidRPr="00AF7994" w:rsidRDefault="00466AB9" w:rsidP="007766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7</w:t>
            </w: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:rsidR="00466AB9" w:rsidRPr="00AF7994" w:rsidRDefault="00466AB9" w:rsidP="007766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</w:tr>
      <w:tr w:rsidR="00466AB9" w:rsidRPr="00AF7994" w:rsidTr="000D2A2E">
        <w:trPr>
          <w:trHeight w:val="315"/>
        </w:trPr>
        <w:tc>
          <w:tcPr>
            <w:tcW w:w="1742" w:type="pct"/>
            <w:shd w:val="clear" w:color="auto" w:fill="auto"/>
            <w:noWrap/>
            <w:vAlign w:val="bottom"/>
            <w:hideMark/>
          </w:tcPr>
          <w:p w:rsidR="00466AB9" w:rsidRPr="00AF7994" w:rsidRDefault="00466AB9" w:rsidP="007766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F799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) Weedy coral cover (%)</w:t>
            </w:r>
          </w:p>
        </w:tc>
        <w:tc>
          <w:tcPr>
            <w:tcW w:w="660" w:type="pct"/>
            <w:shd w:val="clear" w:color="auto" w:fill="auto"/>
            <w:noWrap/>
            <w:vAlign w:val="bottom"/>
            <w:hideMark/>
          </w:tcPr>
          <w:p w:rsidR="00466AB9" w:rsidRPr="00AF7994" w:rsidRDefault="00466AB9" w:rsidP="007766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:rsidR="00466AB9" w:rsidRPr="00AF7994" w:rsidRDefault="00466AB9" w:rsidP="007766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:rsidR="00466AB9" w:rsidRPr="00AF7994" w:rsidRDefault="00466AB9" w:rsidP="007766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:rsidR="00466AB9" w:rsidRPr="00AF7994" w:rsidRDefault="00466AB9" w:rsidP="007766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71" w:type="pct"/>
            <w:shd w:val="clear" w:color="auto" w:fill="auto"/>
            <w:noWrap/>
            <w:vAlign w:val="bottom"/>
            <w:hideMark/>
          </w:tcPr>
          <w:p w:rsidR="00466AB9" w:rsidRPr="00AF7994" w:rsidRDefault="00466AB9" w:rsidP="007766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:rsidR="00466AB9" w:rsidRPr="00AF7994" w:rsidRDefault="00466AB9" w:rsidP="007766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66AB9" w:rsidRPr="00AF7994" w:rsidTr="000D2A2E">
        <w:trPr>
          <w:trHeight w:val="315"/>
        </w:trPr>
        <w:tc>
          <w:tcPr>
            <w:tcW w:w="1742" w:type="pct"/>
            <w:shd w:val="clear" w:color="auto" w:fill="auto"/>
            <w:noWrap/>
            <w:vAlign w:val="bottom"/>
            <w:hideMark/>
          </w:tcPr>
          <w:p w:rsidR="00466AB9" w:rsidRPr="00AF7994" w:rsidRDefault="00466AB9" w:rsidP="007766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Intercept)</w:t>
            </w:r>
          </w:p>
        </w:tc>
        <w:tc>
          <w:tcPr>
            <w:tcW w:w="660" w:type="pct"/>
            <w:shd w:val="clear" w:color="auto" w:fill="auto"/>
            <w:noWrap/>
            <w:vAlign w:val="bottom"/>
            <w:hideMark/>
          </w:tcPr>
          <w:p w:rsidR="00466AB9" w:rsidRPr="00AF7994" w:rsidRDefault="00466AB9" w:rsidP="007766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0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:rsidR="00466AB9" w:rsidRPr="00AF7994" w:rsidRDefault="00466AB9" w:rsidP="007766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:rsidR="00466AB9" w:rsidRPr="00AF7994" w:rsidRDefault="00466AB9" w:rsidP="007766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:rsidR="00466AB9" w:rsidRPr="00AF7994" w:rsidRDefault="00466AB9" w:rsidP="007766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65</w:t>
            </w:r>
          </w:p>
        </w:tc>
        <w:tc>
          <w:tcPr>
            <w:tcW w:w="571" w:type="pct"/>
            <w:shd w:val="clear" w:color="auto" w:fill="auto"/>
            <w:noWrap/>
            <w:vAlign w:val="bottom"/>
            <w:hideMark/>
          </w:tcPr>
          <w:p w:rsidR="00466AB9" w:rsidRPr="00AF7994" w:rsidRDefault="00466AB9" w:rsidP="007766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6</w:t>
            </w: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:rsidR="00466AB9" w:rsidRPr="00AF7994" w:rsidRDefault="00466AB9" w:rsidP="007766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</w:tr>
      <w:tr w:rsidR="00466AB9" w:rsidRPr="00AF7994" w:rsidTr="000D2A2E">
        <w:trPr>
          <w:trHeight w:val="315"/>
        </w:trPr>
        <w:tc>
          <w:tcPr>
            <w:tcW w:w="1742" w:type="pct"/>
            <w:shd w:val="clear" w:color="auto" w:fill="auto"/>
            <w:noWrap/>
            <w:vAlign w:val="bottom"/>
            <w:hideMark/>
          </w:tcPr>
          <w:p w:rsidR="00466AB9" w:rsidRPr="00AF7994" w:rsidRDefault="00466AB9" w:rsidP="007766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F7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oneFlat</w:t>
            </w:r>
            <w:proofErr w:type="spellEnd"/>
          </w:p>
        </w:tc>
        <w:tc>
          <w:tcPr>
            <w:tcW w:w="660" w:type="pct"/>
            <w:shd w:val="clear" w:color="auto" w:fill="auto"/>
            <w:noWrap/>
            <w:vAlign w:val="bottom"/>
            <w:hideMark/>
          </w:tcPr>
          <w:p w:rsidR="00466AB9" w:rsidRPr="00AF7994" w:rsidRDefault="00466AB9" w:rsidP="007766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25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:rsidR="00466AB9" w:rsidRPr="00AF7994" w:rsidRDefault="00466AB9" w:rsidP="007766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:rsidR="00466AB9" w:rsidRPr="00AF7994" w:rsidRDefault="00466AB9" w:rsidP="007766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:rsidR="00466AB9" w:rsidRPr="00AF7994" w:rsidRDefault="00466AB9" w:rsidP="007766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837</w:t>
            </w:r>
          </w:p>
        </w:tc>
        <w:tc>
          <w:tcPr>
            <w:tcW w:w="571" w:type="pct"/>
            <w:shd w:val="clear" w:color="auto" w:fill="auto"/>
            <w:noWrap/>
            <w:vAlign w:val="bottom"/>
            <w:hideMark/>
          </w:tcPr>
          <w:p w:rsidR="00466AB9" w:rsidRPr="00AF7994" w:rsidRDefault="00466AB9" w:rsidP="007766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58</w:t>
            </w: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:rsidR="00466AB9" w:rsidRPr="00AF7994" w:rsidRDefault="00466AB9" w:rsidP="007766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</w:tr>
      <w:tr w:rsidR="00466AB9" w:rsidRPr="00AF7994" w:rsidTr="000D2A2E">
        <w:trPr>
          <w:trHeight w:val="315"/>
        </w:trPr>
        <w:tc>
          <w:tcPr>
            <w:tcW w:w="1742" w:type="pct"/>
            <w:shd w:val="clear" w:color="auto" w:fill="auto"/>
            <w:noWrap/>
            <w:vAlign w:val="bottom"/>
            <w:hideMark/>
          </w:tcPr>
          <w:p w:rsidR="00466AB9" w:rsidRPr="00AF7994" w:rsidRDefault="00466AB9" w:rsidP="007766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F7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oneSlope</w:t>
            </w:r>
            <w:proofErr w:type="spellEnd"/>
          </w:p>
        </w:tc>
        <w:tc>
          <w:tcPr>
            <w:tcW w:w="660" w:type="pct"/>
            <w:shd w:val="clear" w:color="auto" w:fill="auto"/>
            <w:noWrap/>
            <w:vAlign w:val="bottom"/>
            <w:hideMark/>
          </w:tcPr>
          <w:p w:rsidR="00466AB9" w:rsidRPr="00AF7994" w:rsidRDefault="00466AB9" w:rsidP="007766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3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:rsidR="00466AB9" w:rsidRPr="00AF7994" w:rsidRDefault="00466AB9" w:rsidP="007766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:rsidR="00466AB9" w:rsidRPr="00AF7994" w:rsidRDefault="00466AB9" w:rsidP="007766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:rsidR="00466AB9" w:rsidRPr="00AF7994" w:rsidRDefault="00466AB9" w:rsidP="007766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05</w:t>
            </w:r>
          </w:p>
        </w:tc>
        <w:tc>
          <w:tcPr>
            <w:tcW w:w="571" w:type="pct"/>
            <w:shd w:val="clear" w:color="auto" w:fill="auto"/>
            <w:noWrap/>
            <w:vAlign w:val="bottom"/>
            <w:hideMark/>
          </w:tcPr>
          <w:p w:rsidR="00466AB9" w:rsidRPr="00AF7994" w:rsidRDefault="00466AB9" w:rsidP="007766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:rsidR="00466AB9" w:rsidRPr="00AF7994" w:rsidRDefault="00466AB9" w:rsidP="007766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</w:tr>
      <w:tr w:rsidR="00466AB9" w:rsidRPr="00AF7994" w:rsidTr="000D2A2E">
        <w:trPr>
          <w:trHeight w:val="315"/>
        </w:trPr>
        <w:tc>
          <w:tcPr>
            <w:tcW w:w="1742" w:type="pct"/>
            <w:shd w:val="clear" w:color="auto" w:fill="auto"/>
            <w:noWrap/>
            <w:vAlign w:val="bottom"/>
            <w:hideMark/>
          </w:tcPr>
          <w:p w:rsidR="00466AB9" w:rsidRPr="00AF7994" w:rsidRDefault="00466AB9" w:rsidP="007766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F7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poSheltered</w:t>
            </w:r>
            <w:proofErr w:type="spellEnd"/>
          </w:p>
        </w:tc>
        <w:tc>
          <w:tcPr>
            <w:tcW w:w="660" w:type="pct"/>
            <w:shd w:val="clear" w:color="auto" w:fill="auto"/>
            <w:noWrap/>
            <w:vAlign w:val="bottom"/>
            <w:hideMark/>
          </w:tcPr>
          <w:p w:rsidR="00466AB9" w:rsidRPr="00AF7994" w:rsidRDefault="00466AB9" w:rsidP="007766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8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:rsidR="00466AB9" w:rsidRPr="00AF7994" w:rsidRDefault="00466AB9" w:rsidP="007766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:rsidR="00466AB9" w:rsidRPr="00AF7994" w:rsidRDefault="00466AB9" w:rsidP="007766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:rsidR="00466AB9" w:rsidRPr="00AF7994" w:rsidRDefault="00466AB9" w:rsidP="007766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87</w:t>
            </w:r>
          </w:p>
        </w:tc>
        <w:tc>
          <w:tcPr>
            <w:tcW w:w="571" w:type="pct"/>
            <w:shd w:val="clear" w:color="auto" w:fill="auto"/>
            <w:noWrap/>
            <w:vAlign w:val="bottom"/>
            <w:hideMark/>
          </w:tcPr>
          <w:p w:rsidR="00466AB9" w:rsidRPr="00AF7994" w:rsidRDefault="00466AB9" w:rsidP="007766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18</w:t>
            </w: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:rsidR="00466AB9" w:rsidRPr="00AF7994" w:rsidRDefault="00466AB9" w:rsidP="007766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66AB9" w:rsidRPr="00AF7994" w:rsidTr="000D2A2E">
        <w:trPr>
          <w:trHeight w:val="315"/>
        </w:trPr>
        <w:tc>
          <w:tcPr>
            <w:tcW w:w="2402" w:type="pct"/>
            <w:gridSpan w:val="2"/>
            <w:shd w:val="clear" w:color="auto" w:fill="auto"/>
            <w:noWrap/>
            <w:vAlign w:val="bottom"/>
            <w:hideMark/>
          </w:tcPr>
          <w:p w:rsidR="00466AB9" w:rsidRPr="00AF7994" w:rsidRDefault="00466AB9" w:rsidP="007766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F799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) Generalist coral cover (%)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:rsidR="00466AB9" w:rsidRPr="00AF7994" w:rsidRDefault="00466AB9" w:rsidP="007766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:rsidR="00466AB9" w:rsidRPr="00AF7994" w:rsidRDefault="00466AB9" w:rsidP="007766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:rsidR="00466AB9" w:rsidRPr="00AF7994" w:rsidRDefault="00466AB9" w:rsidP="007766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71" w:type="pct"/>
            <w:shd w:val="clear" w:color="auto" w:fill="auto"/>
            <w:noWrap/>
            <w:vAlign w:val="bottom"/>
            <w:hideMark/>
          </w:tcPr>
          <w:p w:rsidR="00466AB9" w:rsidRPr="00AF7994" w:rsidRDefault="00466AB9" w:rsidP="007766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:rsidR="00466AB9" w:rsidRPr="00AF7994" w:rsidRDefault="00466AB9" w:rsidP="007766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66AB9" w:rsidRPr="00AF7994" w:rsidTr="000D2A2E">
        <w:trPr>
          <w:trHeight w:val="315"/>
        </w:trPr>
        <w:tc>
          <w:tcPr>
            <w:tcW w:w="1742" w:type="pct"/>
            <w:shd w:val="clear" w:color="auto" w:fill="auto"/>
            <w:noWrap/>
            <w:vAlign w:val="bottom"/>
            <w:hideMark/>
          </w:tcPr>
          <w:p w:rsidR="00466AB9" w:rsidRPr="00AF7994" w:rsidRDefault="00466AB9" w:rsidP="007766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Intercept)</w:t>
            </w:r>
          </w:p>
        </w:tc>
        <w:tc>
          <w:tcPr>
            <w:tcW w:w="660" w:type="pct"/>
            <w:shd w:val="clear" w:color="auto" w:fill="auto"/>
            <w:noWrap/>
            <w:vAlign w:val="bottom"/>
            <w:hideMark/>
          </w:tcPr>
          <w:p w:rsidR="00466AB9" w:rsidRPr="00AF7994" w:rsidRDefault="00466AB9" w:rsidP="007766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:rsidR="00466AB9" w:rsidRPr="00AF7994" w:rsidRDefault="00466AB9" w:rsidP="007766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:rsidR="00466AB9" w:rsidRPr="00AF7994" w:rsidRDefault="00466AB9" w:rsidP="007766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:rsidR="00466AB9" w:rsidRPr="00AF7994" w:rsidRDefault="00466AB9" w:rsidP="007766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0</w:t>
            </w:r>
          </w:p>
        </w:tc>
        <w:tc>
          <w:tcPr>
            <w:tcW w:w="571" w:type="pct"/>
            <w:shd w:val="clear" w:color="auto" w:fill="auto"/>
            <w:noWrap/>
            <w:vAlign w:val="bottom"/>
            <w:hideMark/>
          </w:tcPr>
          <w:p w:rsidR="00466AB9" w:rsidRPr="00AF7994" w:rsidRDefault="00466AB9" w:rsidP="007766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31</w:t>
            </w: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:rsidR="00466AB9" w:rsidRPr="00AF7994" w:rsidRDefault="00466AB9" w:rsidP="007766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66AB9" w:rsidRPr="00AF7994" w:rsidTr="000D2A2E">
        <w:trPr>
          <w:trHeight w:val="315"/>
        </w:trPr>
        <w:tc>
          <w:tcPr>
            <w:tcW w:w="1742" w:type="pct"/>
            <w:shd w:val="clear" w:color="auto" w:fill="auto"/>
            <w:noWrap/>
            <w:vAlign w:val="bottom"/>
            <w:hideMark/>
          </w:tcPr>
          <w:p w:rsidR="00466AB9" w:rsidRPr="00AF7994" w:rsidRDefault="00466AB9" w:rsidP="007766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F7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oneFlat</w:t>
            </w:r>
            <w:proofErr w:type="spellEnd"/>
          </w:p>
        </w:tc>
        <w:tc>
          <w:tcPr>
            <w:tcW w:w="660" w:type="pct"/>
            <w:shd w:val="clear" w:color="auto" w:fill="auto"/>
            <w:noWrap/>
            <w:vAlign w:val="bottom"/>
            <w:hideMark/>
          </w:tcPr>
          <w:p w:rsidR="00466AB9" w:rsidRPr="00AF7994" w:rsidRDefault="00466AB9" w:rsidP="007766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8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:rsidR="00466AB9" w:rsidRPr="00AF7994" w:rsidRDefault="00466AB9" w:rsidP="007766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:rsidR="00466AB9" w:rsidRPr="00AF7994" w:rsidRDefault="00466AB9" w:rsidP="007766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:rsidR="00466AB9" w:rsidRPr="00AF7994" w:rsidRDefault="00466AB9" w:rsidP="007766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82</w:t>
            </w:r>
          </w:p>
        </w:tc>
        <w:tc>
          <w:tcPr>
            <w:tcW w:w="571" w:type="pct"/>
            <w:shd w:val="clear" w:color="auto" w:fill="auto"/>
            <w:noWrap/>
            <w:vAlign w:val="bottom"/>
            <w:hideMark/>
          </w:tcPr>
          <w:p w:rsidR="00466AB9" w:rsidRPr="00AF7994" w:rsidRDefault="00466AB9" w:rsidP="007766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57</w:t>
            </w: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:rsidR="00466AB9" w:rsidRPr="00AF7994" w:rsidRDefault="00466AB9" w:rsidP="007766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66AB9" w:rsidRPr="00AF7994" w:rsidTr="000D2A2E">
        <w:trPr>
          <w:trHeight w:val="315"/>
        </w:trPr>
        <w:tc>
          <w:tcPr>
            <w:tcW w:w="1742" w:type="pct"/>
            <w:shd w:val="clear" w:color="auto" w:fill="auto"/>
            <w:noWrap/>
            <w:vAlign w:val="bottom"/>
            <w:hideMark/>
          </w:tcPr>
          <w:p w:rsidR="00466AB9" w:rsidRPr="00AF7994" w:rsidRDefault="00466AB9" w:rsidP="007766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F7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oneSlope</w:t>
            </w:r>
            <w:proofErr w:type="spellEnd"/>
          </w:p>
        </w:tc>
        <w:tc>
          <w:tcPr>
            <w:tcW w:w="660" w:type="pct"/>
            <w:shd w:val="clear" w:color="auto" w:fill="auto"/>
            <w:noWrap/>
            <w:vAlign w:val="bottom"/>
            <w:hideMark/>
          </w:tcPr>
          <w:p w:rsidR="00466AB9" w:rsidRPr="00AF7994" w:rsidRDefault="00466AB9" w:rsidP="007766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0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:rsidR="00466AB9" w:rsidRPr="00AF7994" w:rsidRDefault="00466AB9" w:rsidP="007766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:rsidR="00466AB9" w:rsidRPr="00AF7994" w:rsidRDefault="00466AB9" w:rsidP="007766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:rsidR="00466AB9" w:rsidRPr="00AF7994" w:rsidRDefault="00466AB9" w:rsidP="007766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260</w:t>
            </w:r>
          </w:p>
        </w:tc>
        <w:tc>
          <w:tcPr>
            <w:tcW w:w="571" w:type="pct"/>
            <w:shd w:val="clear" w:color="auto" w:fill="auto"/>
            <w:noWrap/>
            <w:vAlign w:val="bottom"/>
            <w:hideMark/>
          </w:tcPr>
          <w:p w:rsidR="00466AB9" w:rsidRPr="00AF7994" w:rsidRDefault="00466AB9" w:rsidP="007766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:rsidR="00466AB9" w:rsidRPr="00AF7994" w:rsidRDefault="00466AB9" w:rsidP="007766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</w:tr>
      <w:tr w:rsidR="00466AB9" w:rsidRPr="00AF7994" w:rsidTr="000D2A2E">
        <w:trPr>
          <w:trHeight w:val="315"/>
        </w:trPr>
        <w:tc>
          <w:tcPr>
            <w:tcW w:w="1742" w:type="pct"/>
            <w:shd w:val="clear" w:color="auto" w:fill="auto"/>
            <w:noWrap/>
            <w:vAlign w:val="bottom"/>
            <w:hideMark/>
          </w:tcPr>
          <w:p w:rsidR="00466AB9" w:rsidRPr="00AF7994" w:rsidRDefault="00466AB9" w:rsidP="007766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F7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poSheltered</w:t>
            </w:r>
            <w:proofErr w:type="spellEnd"/>
          </w:p>
        </w:tc>
        <w:tc>
          <w:tcPr>
            <w:tcW w:w="660" w:type="pct"/>
            <w:shd w:val="clear" w:color="auto" w:fill="auto"/>
            <w:noWrap/>
            <w:vAlign w:val="bottom"/>
            <w:hideMark/>
          </w:tcPr>
          <w:p w:rsidR="00466AB9" w:rsidRPr="00AF7994" w:rsidRDefault="00466AB9" w:rsidP="007766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:rsidR="00466AB9" w:rsidRPr="00AF7994" w:rsidRDefault="00466AB9" w:rsidP="007766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:rsidR="00466AB9" w:rsidRPr="00AF7994" w:rsidRDefault="00466AB9" w:rsidP="007766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:rsidR="00466AB9" w:rsidRPr="00AF7994" w:rsidRDefault="00466AB9" w:rsidP="007766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4</w:t>
            </w:r>
          </w:p>
        </w:tc>
        <w:tc>
          <w:tcPr>
            <w:tcW w:w="571" w:type="pct"/>
            <w:shd w:val="clear" w:color="auto" w:fill="auto"/>
            <w:noWrap/>
            <w:vAlign w:val="bottom"/>
            <w:hideMark/>
          </w:tcPr>
          <w:p w:rsidR="00466AB9" w:rsidRPr="00AF7994" w:rsidRDefault="00466AB9" w:rsidP="007766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35</w:t>
            </w: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:rsidR="00466AB9" w:rsidRPr="00AF7994" w:rsidRDefault="00466AB9" w:rsidP="007766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66AB9" w:rsidRPr="00AF7994" w:rsidTr="000D2A2E">
        <w:trPr>
          <w:trHeight w:val="315"/>
        </w:trPr>
        <w:tc>
          <w:tcPr>
            <w:tcW w:w="1742" w:type="pct"/>
            <w:shd w:val="clear" w:color="auto" w:fill="auto"/>
            <w:noWrap/>
            <w:vAlign w:val="bottom"/>
            <w:hideMark/>
          </w:tcPr>
          <w:p w:rsidR="00466AB9" w:rsidRPr="00AF7994" w:rsidRDefault="00466AB9" w:rsidP="007766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F799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) Other coral cover (%)</w:t>
            </w:r>
          </w:p>
        </w:tc>
        <w:tc>
          <w:tcPr>
            <w:tcW w:w="660" w:type="pct"/>
            <w:shd w:val="clear" w:color="auto" w:fill="auto"/>
            <w:noWrap/>
            <w:vAlign w:val="bottom"/>
            <w:hideMark/>
          </w:tcPr>
          <w:p w:rsidR="00466AB9" w:rsidRPr="00AF7994" w:rsidRDefault="00466AB9" w:rsidP="007766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:rsidR="00466AB9" w:rsidRPr="00AF7994" w:rsidRDefault="00466AB9" w:rsidP="007766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:rsidR="00466AB9" w:rsidRPr="00AF7994" w:rsidRDefault="00466AB9" w:rsidP="007766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:rsidR="00466AB9" w:rsidRPr="00AF7994" w:rsidRDefault="00466AB9" w:rsidP="007766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71" w:type="pct"/>
            <w:shd w:val="clear" w:color="auto" w:fill="auto"/>
            <w:noWrap/>
            <w:vAlign w:val="bottom"/>
            <w:hideMark/>
          </w:tcPr>
          <w:p w:rsidR="00466AB9" w:rsidRPr="00AF7994" w:rsidRDefault="00466AB9" w:rsidP="007766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:rsidR="00466AB9" w:rsidRPr="00AF7994" w:rsidRDefault="00466AB9" w:rsidP="007766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66AB9" w:rsidRPr="00AF7994" w:rsidTr="000D2A2E">
        <w:trPr>
          <w:trHeight w:val="315"/>
        </w:trPr>
        <w:tc>
          <w:tcPr>
            <w:tcW w:w="1742" w:type="pct"/>
            <w:shd w:val="clear" w:color="auto" w:fill="auto"/>
            <w:noWrap/>
            <w:vAlign w:val="bottom"/>
            <w:hideMark/>
          </w:tcPr>
          <w:p w:rsidR="00466AB9" w:rsidRPr="00AF7994" w:rsidRDefault="00466AB9" w:rsidP="007766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Intercept)</w:t>
            </w:r>
          </w:p>
        </w:tc>
        <w:tc>
          <w:tcPr>
            <w:tcW w:w="660" w:type="pct"/>
            <w:shd w:val="clear" w:color="auto" w:fill="auto"/>
            <w:noWrap/>
            <w:vAlign w:val="bottom"/>
            <w:hideMark/>
          </w:tcPr>
          <w:p w:rsidR="00466AB9" w:rsidRPr="00AF7994" w:rsidRDefault="00466AB9" w:rsidP="007766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0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:rsidR="00466AB9" w:rsidRPr="00AF7994" w:rsidRDefault="00466AB9" w:rsidP="007766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:rsidR="00466AB9" w:rsidRPr="00AF7994" w:rsidRDefault="00466AB9" w:rsidP="007766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:rsidR="00466AB9" w:rsidRPr="00AF7994" w:rsidRDefault="00466AB9" w:rsidP="007766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23</w:t>
            </w:r>
          </w:p>
        </w:tc>
        <w:tc>
          <w:tcPr>
            <w:tcW w:w="571" w:type="pct"/>
            <w:shd w:val="clear" w:color="auto" w:fill="auto"/>
            <w:noWrap/>
            <w:vAlign w:val="bottom"/>
            <w:hideMark/>
          </w:tcPr>
          <w:p w:rsidR="00466AB9" w:rsidRPr="00AF7994" w:rsidRDefault="00466AB9" w:rsidP="007766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1</w:t>
            </w: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:rsidR="00466AB9" w:rsidRPr="00AF7994" w:rsidRDefault="00466AB9" w:rsidP="007766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</w:tr>
      <w:tr w:rsidR="00466AB9" w:rsidRPr="00AF7994" w:rsidTr="000D2A2E">
        <w:trPr>
          <w:trHeight w:val="315"/>
        </w:trPr>
        <w:tc>
          <w:tcPr>
            <w:tcW w:w="1742" w:type="pct"/>
            <w:shd w:val="clear" w:color="auto" w:fill="auto"/>
            <w:noWrap/>
            <w:vAlign w:val="bottom"/>
            <w:hideMark/>
          </w:tcPr>
          <w:p w:rsidR="00466AB9" w:rsidRPr="00AF7994" w:rsidRDefault="00466AB9" w:rsidP="007766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F7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oneFlat</w:t>
            </w:r>
            <w:proofErr w:type="spellEnd"/>
          </w:p>
        </w:tc>
        <w:tc>
          <w:tcPr>
            <w:tcW w:w="660" w:type="pct"/>
            <w:shd w:val="clear" w:color="auto" w:fill="auto"/>
            <w:noWrap/>
            <w:vAlign w:val="bottom"/>
            <w:hideMark/>
          </w:tcPr>
          <w:p w:rsidR="00466AB9" w:rsidRPr="00AF7994" w:rsidRDefault="00466AB9" w:rsidP="007766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70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:rsidR="00466AB9" w:rsidRPr="00AF7994" w:rsidRDefault="00466AB9" w:rsidP="007766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:rsidR="00466AB9" w:rsidRPr="00AF7994" w:rsidRDefault="00466AB9" w:rsidP="007766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:rsidR="00466AB9" w:rsidRPr="00AF7994" w:rsidRDefault="00466AB9" w:rsidP="007766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196</w:t>
            </w:r>
          </w:p>
        </w:tc>
        <w:tc>
          <w:tcPr>
            <w:tcW w:w="571" w:type="pct"/>
            <w:shd w:val="clear" w:color="auto" w:fill="auto"/>
            <w:noWrap/>
            <w:vAlign w:val="bottom"/>
            <w:hideMark/>
          </w:tcPr>
          <w:p w:rsidR="00466AB9" w:rsidRPr="00AF7994" w:rsidRDefault="00466AB9" w:rsidP="007766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10</w:t>
            </w: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:rsidR="00466AB9" w:rsidRPr="00AF7994" w:rsidRDefault="00466AB9" w:rsidP="007766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</w:tr>
      <w:tr w:rsidR="00466AB9" w:rsidRPr="00AF7994" w:rsidTr="000D2A2E">
        <w:trPr>
          <w:trHeight w:val="315"/>
        </w:trPr>
        <w:tc>
          <w:tcPr>
            <w:tcW w:w="1742" w:type="pct"/>
            <w:shd w:val="clear" w:color="auto" w:fill="auto"/>
            <w:noWrap/>
            <w:vAlign w:val="bottom"/>
            <w:hideMark/>
          </w:tcPr>
          <w:p w:rsidR="00466AB9" w:rsidRPr="00AF7994" w:rsidRDefault="00466AB9" w:rsidP="007766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F7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oneSlope</w:t>
            </w:r>
            <w:proofErr w:type="spellEnd"/>
          </w:p>
        </w:tc>
        <w:tc>
          <w:tcPr>
            <w:tcW w:w="660" w:type="pct"/>
            <w:shd w:val="clear" w:color="auto" w:fill="auto"/>
            <w:noWrap/>
            <w:vAlign w:val="bottom"/>
            <w:hideMark/>
          </w:tcPr>
          <w:p w:rsidR="00466AB9" w:rsidRPr="00AF7994" w:rsidRDefault="00466AB9" w:rsidP="007766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0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:rsidR="00466AB9" w:rsidRPr="00AF7994" w:rsidRDefault="00466AB9" w:rsidP="007766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:rsidR="00466AB9" w:rsidRPr="00AF7994" w:rsidRDefault="00466AB9" w:rsidP="007766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:rsidR="00466AB9" w:rsidRPr="00AF7994" w:rsidRDefault="00466AB9" w:rsidP="007766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29</w:t>
            </w:r>
          </w:p>
        </w:tc>
        <w:tc>
          <w:tcPr>
            <w:tcW w:w="571" w:type="pct"/>
            <w:shd w:val="clear" w:color="auto" w:fill="auto"/>
            <w:noWrap/>
            <w:vAlign w:val="bottom"/>
            <w:hideMark/>
          </w:tcPr>
          <w:p w:rsidR="00466AB9" w:rsidRPr="00AF7994" w:rsidRDefault="00466AB9" w:rsidP="007766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24</w:t>
            </w: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:rsidR="00466AB9" w:rsidRPr="00AF7994" w:rsidRDefault="00466AB9" w:rsidP="007766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</w:tr>
      <w:tr w:rsidR="00466AB9" w:rsidRPr="00AF7994" w:rsidTr="000D2A2E">
        <w:trPr>
          <w:trHeight w:val="315"/>
        </w:trPr>
        <w:tc>
          <w:tcPr>
            <w:tcW w:w="1742" w:type="pct"/>
            <w:shd w:val="clear" w:color="auto" w:fill="auto"/>
            <w:noWrap/>
            <w:vAlign w:val="bottom"/>
            <w:hideMark/>
          </w:tcPr>
          <w:p w:rsidR="00466AB9" w:rsidRPr="00AF7994" w:rsidRDefault="00466AB9" w:rsidP="007766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F7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poSheltered</w:t>
            </w:r>
            <w:proofErr w:type="spellEnd"/>
          </w:p>
        </w:tc>
        <w:tc>
          <w:tcPr>
            <w:tcW w:w="660" w:type="pct"/>
            <w:shd w:val="clear" w:color="auto" w:fill="auto"/>
            <w:noWrap/>
            <w:vAlign w:val="bottom"/>
            <w:hideMark/>
          </w:tcPr>
          <w:p w:rsidR="00466AB9" w:rsidRPr="00AF7994" w:rsidRDefault="00466AB9" w:rsidP="007766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:rsidR="00466AB9" w:rsidRPr="00AF7994" w:rsidRDefault="00466AB9" w:rsidP="007766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:rsidR="00466AB9" w:rsidRPr="00AF7994" w:rsidRDefault="00466AB9" w:rsidP="007766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:rsidR="00466AB9" w:rsidRPr="00AF7994" w:rsidRDefault="00466AB9" w:rsidP="007766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32</w:t>
            </w:r>
          </w:p>
        </w:tc>
        <w:tc>
          <w:tcPr>
            <w:tcW w:w="571" w:type="pct"/>
            <w:shd w:val="clear" w:color="auto" w:fill="auto"/>
            <w:noWrap/>
            <w:vAlign w:val="bottom"/>
            <w:hideMark/>
          </w:tcPr>
          <w:p w:rsidR="00466AB9" w:rsidRPr="00AF7994" w:rsidRDefault="00466AB9" w:rsidP="007766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49</w:t>
            </w: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:rsidR="00466AB9" w:rsidRPr="00AF7994" w:rsidRDefault="00466AB9" w:rsidP="007766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466AB9" w:rsidRPr="00D21D40" w:rsidRDefault="00466AB9" w:rsidP="00466AB9">
      <w:pPr>
        <w:spacing w:before="100" w:beforeAutospacing="1" w:after="100" w:afterAutospacing="1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ignificance levels: ***&lt;0.001, **&lt;0.01, *&lt;0.05. Crest and exposed are the intercept. The interaction of zone and exposure had a significant impact on non-competitive corals, stress tolerant corals, and generalist corals.</w:t>
      </w:r>
    </w:p>
    <w:sectPr w:rsidR="00466AB9" w:rsidRPr="00D21D40" w:rsidSect="00936C6B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6AB9"/>
    <w:rsid w:val="0005629A"/>
    <w:rsid w:val="000D2A2E"/>
    <w:rsid w:val="00466AB9"/>
    <w:rsid w:val="00581621"/>
    <w:rsid w:val="005A7559"/>
    <w:rsid w:val="006C256C"/>
    <w:rsid w:val="00736826"/>
    <w:rsid w:val="00D21D40"/>
    <w:rsid w:val="00E17919"/>
    <w:rsid w:val="00E56F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6AB9"/>
    <w:rPr>
      <w:rFonts w:eastAsiaTheme="minorEastAsia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66AB9"/>
    <w:pPr>
      <w:spacing w:after="0" w:line="240" w:lineRule="auto"/>
    </w:pPr>
    <w:rPr>
      <w:rFonts w:eastAsiaTheme="minorEastAsia"/>
      <w:lang w:eastAsia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466AB9"/>
  </w:style>
  <w:style w:type="paragraph" w:styleId="BalloonText">
    <w:name w:val="Balloon Text"/>
    <w:basedOn w:val="Normal"/>
    <w:link w:val="BalloonTextChar"/>
    <w:uiPriority w:val="99"/>
    <w:semiHidden/>
    <w:unhideWhenUsed/>
    <w:rsid w:val="00466AB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6AB9"/>
    <w:rPr>
      <w:rFonts w:ascii="Tahoma" w:eastAsiaTheme="minorEastAsia" w:hAnsi="Tahoma" w:cs="Tahoma"/>
      <w:sz w:val="16"/>
      <w:szCs w:val="16"/>
      <w:lang w:eastAsia="en-A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6AB9"/>
    <w:rPr>
      <w:rFonts w:eastAsiaTheme="minorEastAsia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66AB9"/>
    <w:pPr>
      <w:spacing w:after="0" w:line="240" w:lineRule="auto"/>
    </w:pPr>
    <w:rPr>
      <w:rFonts w:eastAsiaTheme="minorEastAsia"/>
      <w:lang w:eastAsia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466AB9"/>
  </w:style>
  <w:style w:type="paragraph" w:styleId="BalloonText">
    <w:name w:val="Balloon Text"/>
    <w:basedOn w:val="Normal"/>
    <w:link w:val="BalloonTextChar"/>
    <w:uiPriority w:val="99"/>
    <w:semiHidden/>
    <w:unhideWhenUsed/>
    <w:rsid w:val="00466AB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6AB9"/>
    <w:rPr>
      <w:rFonts w:ascii="Tahoma" w:eastAsiaTheme="minorEastAsia" w:hAnsi="Tahoma" w:cs="Tahoma"/>
      <w:sz w:val="16"/>
      <w:szCs w:val="16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5</Words>
  <Characters>145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ames Cook University</Company>
  <LinksUpToDate>false</LinksUpToDate>
  <CharactersWithSpaces>17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indy Huchery</dc:creator>
  <cp:lastModifiedBy>Nick Graham</cp:lastModifiedBy>
  <cp:revision>3</cp:revision>
  <dcterms:created xsi:type="dcterms:W3CDTF">2014-06-06T05:40:00Z</dcterms:created>
  <dcterms:modified xsi:type="dcterms:W3CDTF">2014-06-10T01:45:00Z</dcterms:modified>
</cp:coreProperties>
</file>